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57C9DD" w14:textId="0F274956" w:rsidR="00992CE9" w:rsidRPr="007B54B8" w:rsidRDefault="00992CE9" w:rsidP="00992CE9">
      <w:pPr>
        <w:rPr>
          <w:b/>
          <w:sz w:val="22"/>
          <w:szCs w:val="22"/>
        </w:rPr>
      </w:pPr>
      <w:bookmarkStart w:id="0" w:name="_Toc497207007"/>
      <w:r w:rsidRPr="001F7E0B">
        <w:rPr>
          <w:rStyle w:val="Heading1Char"/>
        </w:rPr>
        <w:t>Table S</w:t>
      </w:r>
      <w:r w:rsidR="002C2F05">
        <w:rPr>
          <w:rStyle w:val="Heading1Char"/>
        </w:rPr>
        <w:t>4</w:t>
      </w:r>
      <w:r w:rsidRPr="001F7E0B">
        <w:rPr>
          <w:rStyle w:val="Heading1Char"/>
        </w:rPr>
        <w:t>.</w:t>
      </w:r>
      <w:bookmarkEnd w:id="0"/>
      <w:r w:rsidRPr="007062FA">
        <w:rPr>
          <w:sz w:val="22"/>
          <w:szCs w:val="22"/>
        </w:rPr>
        <w:t xml:space="preserve"> Multivariable model showing the household-level and community-level associations between</w:t>
      </w:r>
      <w:r>
        <w:rPr>
          <w:sz w:val="22"/>
          <w:szCs w:val="22"/>
        </w:rPr>
        <w:t xml:space="preserve"> sanitation, </w:t>
      </w:r>
      <w:r w:rsidRPr="00EB7424">
        <w:rPr>
          <w:i/>
          <w:sz w:val="22"/>
          <w:szCs w:val="22"/>
        </w:rPr>
        <w:t>washing water in the residence/yard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 xml:space="preserve">vs. </w:t>
      </w:r>
      <w:r>
        <w:rPr>
          <w:sz w:val="22"/>
          <w:szCs w:val="22"/>
        </w:rPr>
        <w:t xml:space="preserve">not) and </w:t>
      </w:r>
      <w:r w:rsidRPr="00821882">
        <w:rPr>
          <w:sz w:val="22"/>
          <w:szCs w:val="22"/>
        </w:rPr>
        <w:t>trachomatous inflammation—follicular</w:t>
      </w:r>
      <w:r>
        <w:rPr>
          <w:sz w:val="22"/>
          <w:szCs w:val="22"/>
        </w:rPr>
        <w:t xml:space="preserve"> (TF) among ages 1-9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8"/>
        <w:gridCol w:w="5278"/>
      </w:tblGrid>
      <w:tr w:rsidR="00992CE9" w:rsidRPr="00746697" w14:paraId="657253E1" w14:textId="77777777" w:rsidTr="001B0217">
        <w:trPr>
          <w:trHeight w:val="44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7CDE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 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397C6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Prevalence ratio (95% CI)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CE9" w:rsidRPr="00746697" w14:paraId="741C24A5" w14:textId="77777777" w:rsidTr="001B0217">
        <w:trPr>
          <w:trHeight w:val="56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8CD7B" w14:textId="77777777" w:rsidR="00992CE9" w:rsidRPr="00B74B15" w:rsidRDefault="00992CE9" w:rsidP="001B0217">
            <w:pPr>
              <w:rPr>
                <w:i/>
                <w:sz w:val="20"/>
                <w:szCs w:val="20"/>
                <w:highlight w:val="yellow"/>
              </w:rPr>
            </w:pPr>
            <w:r w:rsidRPr="009234C6">
              <w:rPr>
                <w:i/>
                <w:sz w:val="20"/>
                <w:szCs w:val="20"/>
              </w:rPr>
              <w:t>Sanitation variables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FD35B" w14:textId="77777777" w:rsidR="00992CE9" w:rsidRPr="00B74B15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1652C133" w14:textId="77777777" w:rsidTr="001B0217">
        <w:trPr>
          <w:trHeight w:val="219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6BEEE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sanitation coverage (%)</w:t>
            </w:r>
            <w:r w:rsidRPr="00120D3A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7AD5D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20573B88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A7107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5F1FE4" w14:textId="77777777" w:rsidR="00992CE9" w:rsidRPr="00F8050A" w:rsidRDefault="00992CE9" w:rsidP="001B0217">
            <w:pPr>
              <w:jc w:val="right"/>
              <w:rPr>
                <w:sz w:val="20"/>
                <w:szCs w:val="20"/>
              </w:rPr>
            </w:pPr>
            <w:r w:rsidRPr="00F8050A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92CE9" w:rsidRPr="00746697" w14:paraId="27857918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391BE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4B0ED9" w14:textId="77777777" w:rsidR="00992CE9" w:rsidRPr="00F8050A" w:rsidRDefault="00992CE9" w:rsidP="001B0217">
            <w:pPr>
              <w:jc w:val="right"/>
              <w:rPr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94 (0.89, 1.00)**</w:t>
            </w:r>
          </w:p>
        </w:tc>
      </w:tr>
      <w:tr w:rsidR="00992CE9" w:rsidRPr="00746697" w14:paraId="5B495EEC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35487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4E8B78" w14:textId="77777777" w:rsidR="00992CE9" w:rsidRPr="00F8050A" w:rsidRDefault="00992CE9" w:rsidP="001B0217">
            <w:pPr>
              <w:jc w:val="right"/>
              <w:rPr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97 (0.90, 1.04)</w:t>
            </w:r>
          </w:p>
        </w:tc>
      </w:tr>
      <w:tr w:rsidR="00992CE9" w:rsidRPr="00746697" w14:paraId="01CB7629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CB65E4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10B3B9" w14:textId="77777777" w:rsidR="00992CE9" w:rsidRPr="00F8050A" w:rsidRDefault="00992CE9" w:rsidP="001B0217">
            <w:pPr>
              <w:jc w:val="right"/>
              <w:rPr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98 (0.90, 1.08)</w:t>
            </w:r>
          </w:p>
        </w:tc>
      </w:tr>
      <w:tr w:rsidR="00992CE9" w:rsidRPr="00746697" w14:paraId="4B9AA3C9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0ADFA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9F3AAB" w14:textId="77777777" w:rsidR="00992CE9" w:rsidRPr="00F8050A" w:rsidRDefault="00992CE9" w:rsidP="001B0217">
            <w:pPr>
              <w:jc w:val="right"/>
              <w:rPr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95 (0.86, 1.05)</w:t>
            </w:r>
          </w:p>
        </w:tc>
      </w:tr>
      <w:tr w:rsidR="00992CE9" w:rsidRPr="00746697" w14:paraId="0A17C7E3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8A44E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829842" w14:textId="77777777" w:rsidR="00992CE9" w:rsidRPr="00F8050A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1.04 (0.95, 1.15)</w:t>
            </w:r>
          </w:p>
        </w:tc>
      </w:tr>
      <w:tr w:rsidR="00992CE9" w:rsidRPr="00746697" w14:paraId="43F0807F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D5C13E0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73577F" w14:textId="77777777" w:rsidR="00992CE9" w:rsidRPr="00F8050A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1.02 (0.90, 1.16)</w:t>
            </w:r>
          </w:p>
        </w:tc>
      </w:tr>
      <w:tr w:rsidR="00992CE9" w:rsidRPr="00746697" w14:paraId="6093B603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7E6E69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5EB007" w14:textId="77777777" w:rsidR="00992CE9" w:rsidRPr="00F8050A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1.06 (0.93, 1.22)</w:t>
            </w:r>
          </w:p>
        </w:tc>
      </w:tr>
      <w:tr w:rsidR="00992CE9" w:rsidRPr="00746697" w14:paraId="728BA3EB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BA7725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79890E" w14:textId="77777777" w:rsidR="00992CE9" w:rsidRPr="00F8050A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86 (0.73, 1.01)*</w:t>
            </w:r>
          </w:p>
        </w:tc>
      </w:tr>
      <w:tr w:rsidR="00992CE9" w:rsidRPr="00746697" w14:paraId="7E5B3508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1C534C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B47E39" w14:textId="77777777" w:rsidR="00992CE9" w:rsidRPr="00F8050A" w:rsidRDefault="00992CE9" w:rsidP="001B0217">
            <w:pPr>
              <w:jc w:val="right"/>
              <w:rPr>
                <w:bCs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75 (0.66, 0.85)**</w:t>
            </w:r>
          </w:p>
        </w:tc>
      </w:tr>
      <w:tr w:rsidR="00992CE9" w:rsidRPr="00746697" w14:paraId="76580C76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E7C6E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Household-level sanitation (yes vs. no)</w:t>
            </w:r>
            <w:r w:rsidRPr="00120D3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C839A4" w14:textId="77777777" w:rsidR="00992CE9" w:rsidRPr="00F8050A" w:rsidRDefault="00992CE9" w:rsidP="001B0217">
            <w:pPr>
              <w:jc w:val="right"/>
              <w:rPr>
                <w:color w:val="000000"/>
                <w:sz w:val="22"/>
                <w:szCs w:val="22"/>
              </w:rPr>
            </w:pPr>
            <w:r w:rsidRPr="00F8050A">
              <w:rPr>
                <w:color w:val="000000"/>
                <w:sz w:val="20"/>
                <w:szCs w:val="20"/>
              </w:rPr>
              <w:t>0.86 (0.82, 0.90)**</w:t>
            </w:r>
          </w:p>
        </w:tc>
      </w:tr>
      <w:tr w:rsidR="00992CE9" w:rsidRPr="00746697" w14:paraId="1CA59427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2FA70" w14:textId="77777777" w:rsidR="00992CE9" w:rsidRPr="00120D3A" w:rsidRDefault="00992CE9" w:rsidP="001B0217">
            <w:pPr>
              <w:rPr>
                <w:i/>
                <w:sz w:val="20"/>
                <w:szCs w:val="20"/>
              </w:rPr>
            </w:pPr>
            <w:r w:rsidRPr="00120D3A">
              <w:rPr>
                <w:i/>
                <w:sz w:val="20"/>
                <w:szCs w:val="20"/>
              </w:rPr>
              <w:t xml:space="preserve">Water variables 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E5FFF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23DD3ECF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15FD5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washing water coverage (%)</w:t>
            </w:r>
            <w:r w:rsidRPr="00120D3A"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3622AD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29EE50A0" w14:textId="77777777" w:rsidTr="001B0217">
        <w:trPr>
          <w:trHeight w:val="138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F5D9E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76F1C" w14:textId="77777777" w:rsidR="00992CE9" w:rsidRPr="007523AF" w:rsidRDefault="00992CE9" w:rsidP="001B0217">
            <w:pPr>
              <w:jc w:val="right"/>
              <w:rPr>
                <w:sz w:val="20"/>
                <w:szCs w:val="20"/>
              </w:rPr>
            </w:pPr>
            <w:r w:rsidRPr="007523AF">
              <w:rPr>
                <w:sz w:val="20"/>
                <w:szCs w:val="20"/>
              </w:rPr>
              <w:t>ref</w:t>
            </w:r>
          </w:p>
        </w:tc>
      </w:tr>
      <w:tr w:rsidR="00992CE9" w:rsidRPr="00746697" w14:paraId="5C4C47BA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7E098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8FF238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4 (0.87, 1.02)</w:t>
            </w:r>
          </w:p>
        </w:tc>
      </w:tr>
      <w:tr w:rsidR="00992CE9" w:rsidRPr="00746697" w14:paraId="624BA208" w14:textId="77777777" w:rsidTr="001B0217">
        <w:trPr>
          <w:trHeight w:val="8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688E4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27F0BF" w14:textId="77777777" w:rsidR="00992CE9" w:rsidRPr="0028140C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93, 1.12)</w:t>
            </w:r>
          </w:p>
        </w:tc>
      </w:tr>
      <w:tr w:rsidR="00992CE9" w:rsidRPr="00746697" w14:paraId="540CC64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3F429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0A87E8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92, 1.13)</w:t>
            </w:r>
          </w:p>
        </w:tc>
      </w:tr>
      <w:tr w:rsidR="00992CE9" w:rsidRPr="00746697" w14:paraId="3A0FA015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F09A1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C120AF" w14:textId="77777777" w:rsidR="00992CE9" w:rsidRPr="00473E2A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5 (0.93, 1.18)</w:t>
            </w:r>
          </w:p>
        </w:tc>
      </w:tr>
      <w:tr w:rsidR="00992CE9" w:rsidRPr="00746697" w14:paraId="421BB85B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7D1C8D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BCF54F" w14:textId="77777777" w:rsidR="00992CE9" w:rsidRPr="0028140C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86, 1.19)</w:t>
            </w:r>
          </w:p>
        </w:tc>
      </w:tr>
      <w:tr w:rsidR="00992CE9" w:rsidRPr="00746697" w14:paraId="3C4A05BF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C7C6109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A37848" w14:textId="77777777" w:rsidR="00992CE9" w:rsidRPr="00C56053" w:rsidRDefault="00992CE9" w:rsidP="001B0217">
            <w:pPr>
              <w:jc w:val="right"/>
              <w:rPr>
                <w:sz w:val="22"/>
                <w:szCs w:val="22"/>
              </w:rPr>
            </w:pPr>
            <w:r w:rsidRPr="00C56053">
              <w:rPr>
                <w:color w:val="000000"/>
                <w:sz w:val="20"/>
                <w:szCs w:val="20"/>
              </w:rPr>
              <w:t>0.95 (0.80, 1.12)</w:t>
            </w:r>
          </w:p>
        </w:tc>
      </w:tr>
      <w:tr w:rsidR="00992CE9" w:rsidRPr="00746697" w14:paraId="15D9CCDB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CB54F0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86723F" w14:textId="77777777" w:rsidR="00992CE9" w:rsidRPr="00C56053" w:rsidRDefault="00992CE9" w:rsidP="001B0217">
            <w:pPr>
              <w:jc w:val="right"/>
              <w:rPr>
                <w:sz w:val="22"/>
                <w:szCs w:val="22"/>
              </w:rPr>
            </w:pPr>
            <w:r w:rsidRPr="00C56053">
              <w:rPr>
                <w:color w:val="000000"/>
                <w:sz w:val="20"/>
                <w:szCs w:val="20"/>
              </w:rPr>
              <w:t>0.96 (0.80, 1.15)</w:t>
            </w:r>
          </w:p>
        </w:tc>
      </w:tr>
      <w:tr w:rsidR="00992CE9" w:rsidRPr="00746697" w14:paraId="2BE9F486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94AB99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87F5B4" w14:textId="77777777" w:rsidR="00992CE9" w:rsidRPr="00C56053" w:rsidRDefault="00992CE9" w:rsidP="001B0217">
            <w:pPr>
              <w:jc w:val="right"/>
              <w:rPr>
                <w:sz w:val="22"/>
                <w:szCs w:val="22"/>
              </w:rPr>
            </w:pPr>
            <w:r w:rsidRPr="00C56053">
              <w:rPr>
                <w:color w:val="000000"/>
                <w:sz w:val="20"/>
                <w:szCs w:val="20"/>
              </w:rPr>
              <w:t>0.83 (0.68, 1.02)*</w:t>
            </w:r>
          </w:p>
        </w:tc>
      </w:tr>
      <w:tr w:rsidR="00992CE9" w:rsidRPr="00746697" w14:paraId="1DA88026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56955E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AD0514" w14:textId="77777777" w:rsidR="00992CE9" w:rsidRPr="00C56053" w:rsidRDefault="00992CE9" w:rsidP="001B0217">
            <w:pPr>
              <w:jc w:val="right"/>
              <w:rPr>
                <w:sz w:val="22"/>
                <w:szCs w:val="22"/>
              </w:rPr>
            </w:pPr>
            <w:r w:rsidRPr="00C56053">
              <w:rPr>
                <w:color w:val="000000"/>
                <w:sz w:val="20"/>
                <w:szCs w:val="20"/>
              </w:rPr>
              <w:t>0.89 (0.79, 1.00)*</w:t>
            </w:r>
          </w:p>
        </w:tc>
      </w:tr>
      <w:tr w:rsidR="00992CE9" w:rsidRPr="00746697" w14:paraId="70AF3493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8E7E7" w14:textId="77777777" w:rsidR="00992CE9" w:rsidRPr="00B74B15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 xml:space="preserve">     Household-level washing water (yes vs. no)</w:t>
            </w:r>
            <w:r w:rsidRPr="00B74B1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BF5684D" w14:textId="77777777" w:rsidR="00992CE9" w:rsidRPr="00C56053" w:rsidRDefault="00992CE9" w:rsidP="001B021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56053">
              <w:rPr>
                <w:color w:val="000000"/>
                <w:sz w:val="20"/>
                <w:szCs w:val="20"/>
              </w:rPr>
              <w:t>0.99 (0.93, 1.07)</w:t>
            </w:r>
          </w:p>
        </w:tc>
      </w:tr>
      <w:tr w:rsidR="00992CE9" w:rsidRPr="00746697" w14:paraId="42271E42" w14:textId="77777777" w:rsidTr="001B0217">
        <w:trPr>
          <w:trHeight w:val="228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0ED1B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Other included confounders not shown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4E878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.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71C09B92" w14:textId="50CF90BD" w:rsidR="00992CE9" w:rsidRDefault="00992CE9" w:rsidP="00992CE9">
      <w:pPr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1</w:t>
      </w:r>
      <w:r w:rsidRPr="00523EFA">
        <w:rPr>
          <w:sz w:val="22"/>
          <w:szCs w:val="22"/>
        </w:rPr>
        <w:t xml:space="preserve"> level</w:t>
      </w:r>
      <w:r>
        <w:rPr>
          <w:sz w:val="22"/>
          <w:szCs w:val="22"/>
        </w:rPr>
        <w:t xml:space="preserve">; </w:t>
      </w:r>
      <w:r>
        <w:rPr>
          <w:b/>
          <w:sz w:val="22"/>
          <w:szCs w:val="22"/>
        </w:rPr>
        <w:t>*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05</w:t>
      </w:r>
      <w:r w:rsidRPr="00523EFA">
        <w:rPr>
          <w:sz w:val="22"/>
          <w:szCs w:val="22"/>
        </w:rPr>
        <w:t xml:space="preserve"> level.  </w:t>
      </w:r>
      <w:r w:rsidRPr="00523EFA">
        <w:rPr>
          <w:sz w:val="22"/>
          <w:szCs w:val="22"/>
          <w:vertAlign w:val="superscript"/>
        </w:rPr>
        <w:t>a</w:t>
      </w:r>
      <w:r w:rsidRPr="00523EFA">
        <w:rPr>
          <w:sz w:val="22"/>
          <w:szCs w:val="22"/>
        </w:rPr>
        <w:t xml:space="preserve"> The model controlled for all variables shown in the table and additionally controlled for country, prevalence of</w:t>
      </w:r>
      <w:r>
        <w:rPr>
          <w:sz w:val="22"/>
          <w:szCs w:val="22"/>
        </w:rPr>
        <w:t xml:space="preserve"> TF</w:t>
      </w:r>
      <w:r w:rsidRPr="00523EFA">
        <w:rPr>
          <w:sz w:val="22"/>
          <w:szCs w:val="22"/>
        </w:rPr>
        <w:t xml:space="preserve"> in the cluster, participant</w:t>
      </w:r>
      <w:r>
        <w:rPr>
          <w:sz w:val="22"/>
          <w:szCs w:val="22"/>
        </w:rPr>
        <w:t>’s</w:t>
      </w:r>
      <w:r w:rsidRPr="00523EFA">
        <w:rPr>
          <w:sz w:val="22"/>
          <w:szCs w:val="22"/>
        </w:rPr>
        <w:t xml:space="preserve"> age</w:t>
      </w:r>
      <w:r>
        <w:rPr>
          <w:sz w:val="22"/>
          <w:szCs w:val="22"/>
        </w:rPr>
        <w:t xml:space="preserve"> and</w:t>
      </w:r>
      <w:r w:rsidRPr="00523EFA">
        <w:rPr>
          <w:sz w:val="22"/>
          <w:szCs w:val="22"/>
        </w:rPr>
        <w:t xml:space="preserve"> participant’s sex</w:t>
      </w:r>
      <w:r>
        <w:rPr>
          <w:sz w:val="22"/>
          <w:szCs w:val="22"/>
        </w:rPr>
        <w:t>; the model</w:t>
      </w:r>
      <w:r w:rsidRPr="00523EFA">
        <w:rPr>
          <w:sz w:val="22"/>
          <w:szCs w:val="22"/>
        </w:rPr>
        <w:t xml:space="preserve"> incl</w:t>
      </w:r>
      <w:bookmarkStart w:id="1" w:name="_GoBack"/>
      <w:bookmarkEnd w:id="1"/>
      <w:r w:rsidRPr="00523EFA">
        <w:rPr>
          <w:sz w:val="22"/>
          <w:szCs w:val="22"/>
        </w:rPr>
        <w:t xml:space="preserve">uded a random effect to account for clustering. </w:t>
      </w:r>
      <w:r w:rsidRPr="00523EFA">
        <w:rPr>
          <w:sz w:val="22"/>
          <w:szCs w:val="22"/>
          <w:vertAlign w:val="superscript"/>
        </w:rPr>
        <w:t>b</w:t>
      </w:r>
      <w:r w:rsidRPr="00523EFA">
        <w:rPr>
          <w:sz w:val="22"/>
          <w:szCs w:val="22"/>
        </w:rPr>
        <w:t xml:space="preserve">Improved sanitation, as defined by </w:t>
      </w:r>
      <w:r>
        <w:rPr>
          <w:sz w:val="22"/>
          <w:szCs w:val="22"/>
        </w:rPr>
        <w:t xml:space="preserve">the JMP </w:t>
      </w:r>
      <w:r w:rsidR="00C908AB">
        <w:rPr>
          <w:sz w:val="22"/>
          <w:szCs w:val="22"/>
        </w:rPr>
        <w:t>(WHO and UNICEF 2013)</w:t>
      </w:r>
      <w:r>
        <w:rPr>
          <w:sz w:val="22"/>
          <w:szCs w:val="22"/>
        </w:rPr>
        <w:t>.</w:t>
      </w:r>
      <w:r w:rsidRPr="00523EFA">
        <w:rPr>
          <w:sz w:val="22"/>
          <w:szCs w:val="22"/>
        </w:rPr>
        <w:t xml:space="preserve"> </w:t>
      </w:r>
      <w:r w:rsidRPr="00523EFA">
        <w:rPr>
          <w:sz w:val="22"/>
          <w:szCs w:val="22"/>
          <w:vertAlign w:val="superscript"/>
        </w:rPr>
        <w:t>c</w:t>
      </w:r>
      <w:r w:rsidRPr="00523EFA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523EFA">
        <w:rPr>
          <w:sz w:val="22"/>
          <w:szCs w:val="22"/>
        </w:rPr>
        <w:t>ommunity-level results are also shown graphically in Fig</w:t>
      </w:r>
      <w:r>
        <w:rPr>
          <w:sz w:val="22"/>
          <w:szCs w:val="22"/>
        </w:rPr>
        <w:t>. S3</w:t>
      </w:r>
      <w:r w:rsidRPr="00523EFA">
        <w:rPr>
          <w:sz w:val="22"/>
          <w:szCs w:val="22"/>
        </w:rPr>
        <w:t xml:space="preserve">. </w:t>
      </w:r>
      <w:r w:rsidRPr="00523EFA">
        <w:rPr>
          <w:sz w:val="22"/>
          <w:szCs w:val="22"/>
          <w:vertAlign w:val="superscript"/>
        </w:rPr>
        <w:t>d</w:t>
      </w:r>
      <w:r w:rsidRPr="00523EFA">
        <w:rPr>
          <w:sz w:val="22"/>
          <w:szCs w:val="22"/>
        </w:rPr>
        <w:t xml:space="preserve"> </w:t>
      </w:r>
      <w:r>
        <w:rPr>
          <w:sz w:val="22"/>
          <w:szCs w:val="22"/>
        </w:rPr>
        <w:t>Washing w</w:t>
      </w:r>
      <w:r w:rsidRPr="00523EFA">
        <w:rPr>
          <w:sz w:val="22"/>
          <w:szCs w:val="22"/>
        </w:rPr>
        <w:t xml:space="preserve">ater </w:t>
      </w:r>
      <w:r>
        <w:rPr>
          <w:sz w:val="22"/>
          <w:szCs w:val="22"/>
        </w:rPr>
        <w:t xml:space="preserve">source located in the residence/yard </w:t>
      </w:r>
      <w:r w:rsidRPr="007523AF">
        <w:rPr>
          <w:i/>
          <w:sz w:val="22"/>
          <w:szCs w:val="22"/>
        </w:rPr>
        <w:t>vs</w:t>
      </w:r>
      <w:r>
        <w:rPr>
          <w:sz w:val="22"/>
          <w:szCs w:val="22"/>
        </w:rPr>
        <w:t xml:space="preserve">. not. </w:t>
      </w:r>
    </w:p>
    <w:sectPr w:rsidR="00992CE9" w:rsidSect="00672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4E2D9" w14:textId="77777777" w:rsidR="00A1728F" w:rsidRDefault="00A1728F" w:rsidP="009A0416">
      <w:r>
        <w:separator/>
      </w:r>
    </w:p>
  </w:endnote>
  <w:endnote w:type="continuationSeparator" w:id="0">
    <w:p w14:paraId="37A2C243" w14:textId="77777777" w:rsidR="00A1728F" w:rsidRDefault="00A1728F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52BE9" w14:textId="77777777" w:rsidR="00A1728F" w:rsidRDefault="00A1728F" w:rsidP="009A0416">
      <w:r>
        <w:separator/>
      </w:r>
    </w:p>
  </w:footnote>
  <w:footnote w:type="continuationSeparator" w:id="0">
    <w:p w14:paraId="0B29789F" w14:textId="77777777" w:rsidR="00A1728F" w:rsidRDefault="00A1728F" w:rsidP="009A0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F497E"/>
    <w:rsid w:val="00114312"/>
    <w:rsid w:val="00131F20"/>
    <w:rsid w:val="00166A4F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6731"/>
    <w:rsid w:val="003213AF"/>
    <w:rsid w:val="00323F70"/>
    <w:rsid w:val="00361270"/>
    <w:rsid w:val="00376C77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E64DB"/>
    <w:rsid w:val="004F5F15"/>
    <w:rsid w:val="004F6308"/>
    <w:rsid w:val="00501524"/>
    <w:rsid w:val="00502D5C"/>
    <w:rsid w:val="0054402B"/>
    <w:rsid w:val="005638A3"/>
    <w:rsid w:val="005716B0"/>
    <w:rsid w:val="005A5CDC"/>
    <w:rsid w:val="005B4D04"/>
    <w:rsid w:val="005E6304"/>
    <w:rsid w:val="005F6EB9"/>
    <w:rsid w:val="00672011"/>
    <w:rsid w:val="006A5687"/>
    <w:rsid w:val="007062FA"/>
    <w:rsid w:val="00716C91"/>
    <w:rsid w:val="00723A27"/>
    <w:rsid w:val="007839B6"/>
    <w:rsid w:val="007E370A"/>
    <w:rsid w:val="007F5B7F"/>
    <w:rsid w:val="008240D8"/>
    <w:rsid w:val="00826B7E"/>
    <w:rsid w:val="0087567F"/>
    <w:rsid w:val="008833B1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68E0"/>
    <w:rsid w:val="00A1728F"/>
    <w:rsid w:val="00A66FB0"/>
    <w:rsid w:val="00AA7AA9"/>
    <w:rsid w:val="00AD4D19"/>
    <w:rsid w:val="00B24F70"/>
    <w:rsid w:val="00B32765"/>
    <w:rsid w:val="00B550A4"/>
    <w:rsid w:val="00B655D0"/>
    <w:rsid w:val="00B7120D"/>
    <w:rsid w:val="00BB324D"/>
    <w:rsid w:val="00BF6AE1"/>
    <w:rsid w:val="00C214CD"/>
    <w:rsid w:val="00C244AF"/>
    <w:rsid w:val="00C2549A"/>
    <w:rsid w:val="00C55871"/>
    <w:rsid w:val="00C66AA8"/>
    <w:rsid w:val="00C8688B"/>
    <w:rsid w:val="00C908AB"/>
    <w:rsid w:val="00CB0C63"/>
    <w:rsid w:val="00CD630D"/>
    <w:rsid w:val="00D03BBD"/>
    <w:rsid w:val="00D15E59"/>
    <w:rsid w:val="00D44F5B"/>
    <w:rsid w:val="00D647B3"/>
    <w:rsid w:val="00D746D4"/>
    <w:rsid w:val="00DA6D12"/>
    <w:rsid w:val="00DE0625"/>
    <w:rsid w:val="00E1799E"/>
    <w:rsid w:val="00E360F2"/>
    <w:rsid w:val="00E64930"/>
    <w:rsid w:val="00E64DF7"/>
    <w:rsid w:val="00E720AA"/>
    <w:rsid w:val="00E808C8"/>
    <w:rsid w:val="00E80BD1"/>
    <w:rsid w:val="00EC4288"/>
    <w:rsid w:val="00EE09AD"/>
    <w:rsid w:val="00F526CA"/>
    <w:rsid w:val="00F570CB"/>
    <w:rsid w:val="00F778AE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9F6F4-A817-41A9-AC41-A812B8C0A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4</cp:revision>
  <cp:lastPrinted>2017-07-10T18:16:00Z</cp:lastPrinted>
  <dcterms:created xsi:type="dcterms:W3CDTF">2017-11-27T22:28:00Z</dcterms:created>
  <dcterms:modified xsi:type="dcterms:W3CDTF">2017-11-27T22:50:00Z</dcterms:modified>
</cp:coreProperties>
</file>